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A995E" w14:textId="3E581C3D" w:rsidR="0063387D" w:rsidRDefault="0063387D" w:rsidP="0063387D">
      <w:pPr>
        <w:rPr>
          <w:rFonts w:ascii="Arial" w:hAnsi="Arial" w:cs="Arial"/>
          <w:sz w:val="22"/>
          <w:szCs w:val="22"/>
        </w:rPr>
      </w:pPr>
      <w:r w:rsidRPr="0063387D">
        <w:rPr>
          <w:rFonts w:ascii="Arial" w:hAnsi="Arial" w:cs="Arial"/>
          <w:sz w:val="22"/>
          <w:szCs w:val="22"/>
        </w:rPr>
        <w:t xml:space="preserve">Supplementary </w:t>
      </w:r>
      <w:r>
        <w:rPr>
          <w:rFonts w:ascii="Arial" w:hAnsi="Arial" w:cs="Arial"/>
          <w:sz w:val="22"/>
          <w:szCs w:val="22"/>
        </w:rPr>
        <w:t xml:space="preserve">Information </w:t>
      </w:r>
      <w:r w:rsidRPr="0063387D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Pr="0063387D">
        <w:rPr>
          <w:rFonts w:ascii="Arial" w:hAnsi="Arial" w:cs="Arial"/>
          <w:sz w:val="22"/>
          <w:szCs w:val="22"/>
        </w:rPr>
        <w:t>3. S</w:t>
      </w:r>
      <w:bookmarkStart w:id="0" w:name="_GoBack"/>
      <w:bookmarkEnd w:id="0"/>
      <w:r w:rsidRPr="0063387D">
        <w:rPr>
          <w:rFonts w:ascii="Arial" w:hAnsi="Arial" w:cs="Arial"/>
          <w:sz w:val="22"/>
          <w:szCs w:val="22"/>
        </w:rPr>
        <w:t>ummary table of chr18 LOH patterns for three patients</w:t>
      </w:r>
    </w:p>
    <w:p w14:paraId="55402504" w14:textId="77777777" w:rsidR="0063387D" w:rsidRDefault="0063387D" w:rsidP="0063387D">
      <w:pPr>
        <w:rPr>
          <w:rFonts w:ascii="Arial" w:hAnsi="Arial" w:cs="Arial"/>
          <w:sz w:val="22"/>
          <w:szCs w:val="22"/>
        </w:rPr>
      </w:pPr>
    </w:p>
    <w:tbl>
      <w:tblPr>
        <w:tblW w:w="10200" w:type="dxa"/>
        <w:tblLook w:val="04A0" w:firstRow="1" w:lastRow="0" w:firstColumn="1" w:lastColumn="0" w:noHBand="0" w:noVBand="1"/>
      </w:tblPr>
      <w:tblGrid>
        <w:gridCol w:w="2600"/>
        <w:gridCol w:w="1900"/>
        <w:gridCol w:w="1900"/>
        <w:gridCol w:w="1900"/>
        <w:gridCol w:w="1900"/>
      </w:tblGrid>
      <w:tr w:rsidR="0063387D" w:rsidRPr="0063387D" w14:paraId="11BB0F94" w14:textId="77777777" w:rsidTr="0063387D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89F94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387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ECA9B" w14:textId="77777777" w:rsidR="0063387D" w:rsidRPr="0063387D" w:rsidRDefault="0063387D" w:rsidP="006338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arm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F6DFB" w14:textId="77777777" w:rsidR="0063387D" w:rsidRPr="0063387D" w:rsidRDefault="0063387D" w:rsidP="006338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 arm</w:t>
            </w:r>
          </w:p>
        </w:tc>
      </w:tr>
      <w:tr w:rsidR="0063387D" w:rsidRPr="0063387D" w14:paraId="1CBDF7E8" w14:textId="77777777" w:rsidTr="0063387D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148A0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8 LO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143D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 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5A80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C162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A11E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 2</w:t>
            </w:r>
          </w:p>
        </w:tc>
      </w:tr>
      <w:tr w:rsidR="0063387D" w:rsidRPr="0063387D" w14:paraId="1C2DBE23" w14:textId="77777777" w:rsidTr="0063387D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4A5C" w14:textId="77777777" w:rsidR="0063387D" w:rsidRPr="0063387D" w:rsidRDefault="0063387D" w:rsidP="0063387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tient 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856A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ECC1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7943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CE51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3387D" w:rsidRPr="0063387D" w14:paraId="056C3E55" w14:textId="77777777" w:rsidTr="0063387D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DD9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FC19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/97 (9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22BF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E728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/262 (9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C758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3387D" w:rsidRPr="0063387D" w14:paraId="7F89521F" w14:textId="77777777" w:rsidTr="0063387D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01AC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DF34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9ED0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/97 (9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1FF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14B5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/262 (96%)</w:t>
            </w:r>
          </w:p>
        </w:tc>
      </w:tr>
      <w:tr w:rsidR="0063387D" w:rsidRPr="0063387D" w14:paraId="7E761647" w14:textId="77777777" w:rsidTr="0063387D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5E74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3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742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/97 (9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720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42E5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372A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5/262 (94%)</w:t>
            </w:r>
          </w:p>
        </w:tc>
      </w:tr>
      <w:tr w:rsidR="0063387D" w:rsidRPr="0063387D" w14:paraId="236FFDD3" w14:textId="77777777" w:rsidTr="0063387D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A1B3" w14:textId="77777777" w:rsidR="0063387D" w:rsidRPr="0063387D" w:rsidRDefault="0063387D" w:rsidP="0063387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tient 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05E6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3967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C6A9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1B9C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3387D" w:rsidRPr="0063387D" w14:paraId="7DE84DF1" w14:textId="77777777" w:rsidTr="0063387D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C70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 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34C9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/19 (10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E388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8A15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/97 (10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31E1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3387D" w:rsidRPr="0063387D" w14:paraId="1B41E269" w14:textId="77777777" w:rsidTr="0063387D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0226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 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3F5A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277A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/19 (10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4D9C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2ECB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/97 (100%)</w:t>
            </w:r>
          </w:p>
        </w:tc>
      </w:tr>
      <w:tr w:rsidR="0063387D" w:rsidRPr="0063387D" w14:paraId="236325DF" w14:textId="77777777" w:rsidTr="0063387D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A69E" w14:textId="77777777" w:rsidR="0063387D" w:rsidRPr="0063387D" w:rsidRDefault="0063387D" w:rsidP="0063387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tient 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D862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1166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622E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3663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3387D" w:rsidRPr="0063387D" w14:paraId="218EEF0A" w14:textId="77777777" w:rsidTr="0063387D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08E71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 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41E4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/34 (100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B48E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4E35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/85 (100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F796" w14:textId="77777777" w:rsidR="0063387D" w:rsidRPr="0063387D" w:rsidRDefault="0063387D" w:rsidP="006338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3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64F093F4" w14:textId="77777777" w:rsidR="0063387D" w:rsidRPr="0063387D" w:rsidRDefault="0063387D" w:rsidP="0063387D">
      <w:pPr>
        <w:rPr>
          <w:rFonts w:ascii="Arial" w:hAnsi="Arial" w:cs="Arial"/>
          <w:sz w:val="22"/>
          <w:szCs w:val="22"/>
        </w:rPr>
      </w:pPr>
    </w:p>
    <w:p w14:paraId="4A9B301E" w14:textId="77777777" w:rsidR="00E93936" w:rsidRPr="0063387D" w:rsidRDefault="0063387D">
      <w:pPr>
        <w:rPr>
          <w:rFonts w:ascii="Arial" w:hAnsi="Arial" w:cs="Arial"/>
          <w:sz w:val="22"/>
          <w:szCs w:val="22"/>
        </w:rPr>
      </w:pPr>
    </w:p>
    <w:sectPr w:rsidR="00E93936" w:rsidRPr="0063387D" w:rsidSect="00345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87D"/>
    <w:rsid w:val="00031FEB"/>
    <w:rsid w:val="00090E73"/>
    <w:rsid w:val="000B1D93"/>
    <w:rsid w:val="001158DE"/>
    <w:rsid w:val="0015099C"/>
    <w:rsid w:val="00255411"/>
    <w:rsid w:val="00260ED0"/>
    <w:rsid w:val="0027443F"/>
    <w:rsid w:val="0028294D"/>
    <w:rsid w:val="00286354"/>
    <w:rsid w:val="002E42F7"/>
    <w:rsid w:val="003142B9"/>
    <w:rsid w:val="00342C68"/>
    <w:rsid w:val="00345DE0"/>
    <w:rsid w:val="00361D5E"/>
    <w:rsid w:val="00376B59"/>
    <w:rsid w:val="003A2B9E"/>
    <w:rsid w:val="003A431A"/>
    <w:rsid w:val="003D40B2"/>
    <w:rsid w:val="00431AF9"/>
    <w:rsid w:val="00500344"/>
    <w:rsid w:val="00503063"/>
    <w:rsid w:val="005326AF"/>
    <w:rsid w:val="0056008F"/>
    <w:rsid w:val="0058260A"/>
    <w:rsid w:val="005B1177"/>
    <w:rsid w:val="005B4EAE"/>
    <w:rsid w:val="005E0CE3"/>
    <w:rsid w:val="0063387D"/>
    <w:rsid w:val="006C5F52"/>
    <w:rsid w:val="006E4727"/>
    <w:rsid w:val="00705E80"/>
    <w:rsid w:val="007066C8"/>
    <w:rsid w:val="00725798"/>
    <w:rsid w:val="00841AB5"/>
    <w:rsid w:val="00866832"/>
    <w:rsid w:val="00892C98"/>
    <w:rsid w:val="008A1734"/>
    <w:rsid w:val="008D7459"/>
    <w:rsid w:val="00921600"/>
    <w:rsid w:val="00931586"/>
    <w:rsid w:val="009E0934"/>
    <w:rsid w:val="00A32732"/>
    <w:rsid w:val="00A83B17"/>
    <w:rsid w:val="00AA448F"/>
    <w:rsid w:val="00AB09AA"/>
    <w:rsid w:val="00AD5EEB"/>
    <w:rsid w:val="00B16583"/>
    <w:rsid w:val="00BA2B35"/>
    <w:rsid w:val="00C262DC"/>
    <w:rsid w:val="00C32AB7"/>
    <w:rsid w:val="00C654E8"/>
    <w:rsid w:val="00C7429E"/>
    <w:rsid w:val="00D33FCC"/>
    <w:rsid w:val="00D54075"/>
    <w:rsid w:val="00D937D8"/>
    <w:rsid w:val="00D97E96"/>
    <w:rsid w:val="00E169BE"/>
    <w:rsid w:val="00E42F50"/>
    <w:rsid w:val="00E51CFD"/>
    <w:rsid w:val="00ED2D66"/>
    <w:rsid w:val="00EE73D5"/>
    <w:rsid w:val="00EF4402"/>
    <w:rsid w:val="00F2565A"/>
    <w:rsid w:val="00F3707C"/>
    <w:rsid w:val="00F56B8A"/>
    <w:rsid w:val="00F82E53"/>
    <w:rsid w:val="00FA657B"/>
    <w:rsid w:val="00FC1405"/>
    <w:rsid w:val="00FC3EE0"/>
    <w:rsid w:val="00FD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279A"/>
  <w14:defaultImageDpi w14:val="32767"/>
  <w15:chartTrackingRefBased/>
  <w15:docId w15:val="{BE381AEE-515F-FC44-87DD-80C6D20B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09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ouwei</dc:creator>
  <cp:keywords/>
  <dc:description/>
  <cp:lastModifiedBy>Zhang, Zhouwei</cp:lastModifiedBy>
  <cp:revision>1</cp:revision>
  <dcterms:created xsi:type="dcterms:W3CDTF">2020-02-10T17:20:00Z</dcterms:created>
  <dcterms:modified xsi:type="dcterms:W3CDTF">2020-02-10T17:27:00Z</dcterms:modified>
</cp:coreProperties>
</file>